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78BCC" w14:textId="77777777" w:rsidR="006F7442" w:rsidRPr="00145F77" w:rsidRDefault="006F7442" w:rsidP="006F744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145F77">
        <w:rPr>
          <w:rFonts w:ascii="Arial" w:hAnsi="Arial" w:cs="Arial"/>
          <w:b/>
          <w:sz w:val="28"/>
          <w:szCs w:val="28"/>
        </w:rPr>
        <w:t>S1 Table. Beverage classification system</w:t>
      </w:r>
    </w:p>
    <w:tbl>
      <w:tblPr>
        <w:tblW w:w="5840" w:type="dxa"/>
        <w:tblLook w:val="04A0" w:firstRow="1" w:lastRow="0" w:firstColumn="1" w:lastColumn="0" w:noHBand="0" w:noVBand="1"/>
      </w:tblPr>
      <w:tblGrid>
        <w:gridCol w:w="1487"/>
        <w:gridCol w:w="2283"/>
        <w:gridCol w:w="2070"/>
      </w:tblGrid>
      <w:tr w:rsidR="006F7442" w:rsidRPr="004E7E8C" w14:paraId="4CDB7357" w14:textId="77777777" w:rsidTr="005768B4">
        <w:trPr>
          <w:trHeight w:val="340"/>
        </w:trPr>
        <w:tc>
          <w:tcPr>
            <w:tcW w:w="1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B05ED" w14:textId="77777777" w:rsidR="006F7442" w:rsidRPr="004E7E8C" w:rsidRDefault="006F7442" w:rsidP="005768B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2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0F64" w14:textId="77777777" w:rsidR="006F7442" w:rsidRPr="004E7E8C" w:rsidRDefault="006F7442" w:rsidP="005768B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E554F" w14:textId="77777777" w:rsidR="006F7442" w:rsidRPr="004E7E8C" w:rsidRDefault="006F7442" w:rsidP="005768B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el 3</w:t>
            </w:r>
          </w:p>
        </w:tc>
      </w:tr>
      <w:tr w:rsidR="006F7442" w:rsidRPr="004E7E8C" w14:paraId="2E319CBC" w14:textId="77777777" w:rsidTr="005768B4">
        <w:trPr>
          <w:trHeight w:val="620"/>
        </w:trPr>
        <w:tc>
          <w:tcPr>
            <w:tcW w:w="1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4C0ED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All beverages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A0249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Carbonat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6A195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&lt; 4 g/100ml Untaxed</w:t>
            </w:r>
          </w:p>
        </w:tc>
      </w:tr>
      <w:tr w:rsidR="006F7442" w:rsidRPr="004E7E8C" w14:paraId="024AD310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69656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D24A5E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BCBEC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≥ 4 g/100ml Taxed</w:t>
            </w:r>
          </w:p>
        </w:tc>
      </w:tr>
      <w:tr w:rsidR="006F7442" w:rsidRPr="004E7E8C" w14:paraId="4A401921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FB461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79D1F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Fruit Drinks &amp; Necta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37B5A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&lt; 4 g/100ml Untaxed</w:t>
            </w:r>
          </w:p>
        </w:tc>
      </w:tr>
      <w:tr w:rsidR="006F7442" w:rsidRPr="004E7E8C" w14:paraId="58B169D7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0D8BD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5784A7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8EB24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≥ 4 g/100ml Taxed</w:t>
            </w:r>
          </w:p>
        </w:tc>
      </w:tr>
      <w:tr w:rsidR="006F7442" w:rsidRPr="004E7E8C" w14:paraId="3C17171A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64BED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B8F60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Concentrat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82C45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&lt; 4 g/100ml Untaxed</w:t>
            </w:r>
          </w:p>
        </w:tc>
      </w:tr>
      <w:tr w:rsidR="006F7442" w:rsidRPr="004E7E8C" w14:paraId="4A7C7FBA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E1796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3BB8D9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F3120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≥ 4 g/100ml Taxed</w:t>
            </w:r>
          </w:p>
        </w:tc>
      </w:tr>
      <w:tr w:rsidR="006F7442" w:rsidRPr="004E7E8C" w14:paraId="49908B2A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CDA03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47DF5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Sports &amp; Energy Drink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0E3D1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&lt; 4 g/100ml Untaxed</w:t>
            </w:r>
          </w:p>
        </w:tc>
      </w:tr>
      <w:tr w:rsidR="006F7442" w:rsidRPr="004E7E8C" w14:paraId="537D0B8E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7939D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26C134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ED98F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≥ 4 g/100ml Taxed</w:t>
            </w:r>
          </w:p>
        </w:tc>
      </w:tr>
      <w:tr w:rsidR="006F7442" w:rsidRPr="004E7E8C" w14:paraId="19CF769E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120CC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426A0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Flavored Wat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A8CFB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&lt; 4 g/100ml Untaxed</w:t>
            </w:r>
          </w:p>
        </w:tc>
      </w:tr>
      <w:tr w:rsidR="006F7442" w:rsidRPr="004E7E8C" w14:paraId="63C6BD46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64192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0E6464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E2ED1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≥ 4 g/100ml Taxed</w:t>
            </w:r>
          </w:p>
        </w:tc>
      </w:tr>
      <w:tr w:rsidR="006F7442" w:rsidRPr="004E7E8C" w14:paraId="6124106F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80CDB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21E79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Bottled and Flavored Wat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7FDE5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&lt; 4 g/100ml Untaxed</w:t>
            </w:r>
          </w:p>
        </w:tc>
      </w:tr>
      <w:tr w:rsidR="006F7442" w:rsidRPr="004E7E8C" w14:paraId="79AF7F84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74EC9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B65468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0D606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≥ 4 g/100ml Taxed</w:t>
            </w:r>
          </w:p>
        </w:tc>
      </w:tr>
      <w:tr w:rsidR="006F7442" w:rsidRPr="004E7E8C" w14:paraId="308BDAF1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BD4E6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375C4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Milks (sweeten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99D7F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&lt; 4 g/100ml Untaxed</w:t>
            </w:r>
          </w:p>
        </w:tc>
      </w:tr>
      <w:tr w:rsidR="006F7442" w:rsidRPr="004E7E8C" w14:paraId="4FE5C038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B262C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D41890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F1718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≥ 4 g/100ml Taxed</w:t>
            </w:r>
          </w:p>
        </w:tc>
      </w:tr>
      <w:tr w:rsidR="006F7442" w:rsidRPr="004E7E8C" w14:paraId="162FE9C4" w14:textId="77777777" w:rsidTr="005768B4">
        <w:trPr>
          <w:trHeight w:val="673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C0C0FA4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5C0E49D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Coffee/Te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0F334D" w14:textId="77777777" w:rsidR="006F7442" w:rsidRPr="004E7E8C" w:rsidRDefault="006F7442" w:rsidP="005768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All untaxed, sugar added at home</w:t>
            </w:r>
          </w:p>
        </w:tc>
      </w:tr>
      <w:tr w:rsidR="006F7442" w:rsidRPr="004E7E8C" w14:paraId="6A20EB58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7C10B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AFB7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Milks (unsweetened)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2EED3" w14:textId="77777777" w:rsidR="006F7442" w:rsidRPr="004E7E8C" w:rsidRDefault="006F7442" w:rsidP="005768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Exempt, all untaxed</w:t>
            </w:r>
          </w:p>
        </w:tc>
      </w:tr>
      <w:tr w:rsidR="006F7442" w:rsidRPr="004E7E8C" w14:paraId="4D886011" w14:textId="77777777" w:rsidTr="005768B4">
        <w:trPr>
          <w:trHeight w:val="276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F16EE1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77465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92B8C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7442" w:rsidRPr="004E7E8C" w14:paraId="228B5E29" w14:textId="77777777" w:rsidTr="005768B4">
        <w:trPr>
          <w:trHeight w:val="3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A4D96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F2C10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100% Fruit Juice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40F8" w14:textId="77777777" w:rsidR="006F7442" w:rsidRPr="004E7E8C" w:rsidRDefault="006F7442" w:rsidP="005768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Exempt, all untaxed</w:t>
            </w:r>
          </w:p>
        </w:tc>
      </w:tr>
      <w:tr w:rsidR="006F7442" w:rsidRPr="004E7E8C" w14:paraId="49A260F8" w14:textId="77777777" w:rsidTr="005768B4">
        <w:trPr>
          <w:trHeight w:val="34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A80C3B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A1C42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AEE3E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7442" w:rsidRPr="004E7E8C" w14:paraId="070E32D9" w14:textId="77777777" w:rsidTr="005768B4">
        <w:trPr>
          <w:trHeight w:val="620"/>
        </w:trPr>
        <w:tc>
          <w:tcPr>
            <w:tcW w:w="1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ED685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890A5" w14:textId="77777777" w:rsidR="006F7442" w:rsidRPr="004E7E8C" w:rsidRDefault="006F7442" w:rsidP="005768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Plain waters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1EC2D" w14:textId="77777777" w:rsidR="006F7442" w:rsidRPr="004E7E8C" w:rsidRDefault="006F7442" w:rsidP="005768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E8C">
              <w:rPr>
                <w:rFonts w:ascii="Arial" w:hAnsi="Arial" w:cs="Arial"/>
                <w:color w:val="000000"/>
                <w:sz w:val="20"/>
                <w:szCs w:val="20"/>
              </w:rPr>
              <w:t>All untaxed</w:t>
            </w:r>
          </w:p>
        </w:tc>
      </w:tr>
    </w:tbl>
    <w:p w14:paraId="26C8364A" w14:textId="77777777" w:rsidR="000742E6" w:rsidRPr="004E7E8C" w:rsidRDefault="000742E6" w:rsidP="004E7E8C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sectPr w:rsidR="000742E6" w:rsidRPr="004E7E8C" w:rsidSect="00FE207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474200" w14:textId="77777777" w:rsidR="008C6726" w:rsidRDefault="008C6726">
      <w:r>
        <w:separator/>
      </w:r>
    </w:p>
  </w:endnote>
  <w:endnote w:type="continuationSeparator" w:id="0">
    <w:p w14:paraId="02C65BC6" w14:textId="77777777" w:rsidR="008C6726" w:rsidRDefault="008C6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8546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A95D0" w14:textId="77777777" w:rsidR="008C7C6A" w:rsidRDefault="00F25E72" w:rsidP="007D64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0226C6" w14:textId="77777777" w:rsidR="008C7C6A" w:rsidRDefault="008C6726" w:rsidP="007D64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641610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2117D033" w14:textId="77777777" w:rsidR="008C7C6A" w:rsidRPr="007D64E2" w:rsidRDefault="00F25E72" w:rsidP="007D64E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7D64E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7D64E2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299B04A1" w14:textId="77777777" w:rsidR="008C7C6A" w:rsidRPr="007D64E2" w:rsidRDefault="008C6726" w:rsidP="007D64E2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BA3A9" w14:textId="77777777" w:rsidR="008C6726" w:rsidRDefault="008C6726">
      <w:r>
        <w:separator/>
      </w:r>
    </w:p>
  </w:footnote>
  <w:footnote w:type="continuationSeparator" w:id="0">
    <w:p w14:paraId="6AA9CA74" w14:textId="77777777" w:rsidR="008C6726" w:rsidRDefault="008C67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00AC6"/>
    <w:multiLevelType w:val="hybridMultilevel"/>
    <w:tmpl w:val="FFC0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640AC"/>
    <w:multiLevelType w:val="hybridMultilevel"/>
    <w:tmpl w:val="A85C3C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1165E"/>
    <w:multiLevelType w:val="multilevel"/>
    <w:tmpl w:val="73646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8F1945"/>
    <w:multiLevelType w:val="hybridMultilevel"/>
    <w:tmpl w:val="3592A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2565A"/>
    <w:multiLevelType w:val="hybridMultilevel"/>
    <w:tmpl w:val="0416F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F64DC"/>
    <w:multiLevelType w:val="hybridMultilevel"/>
    <w:tmpl w:val="2542B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8668D"/>
    <w:multiLevelType w:val="hybridMultilevel"/>
    <w:tmpl w:val="01C41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E76F1A"/>
    <w:multiLevelType w:val="hybridMultilevel"/>
    <w:tmpl w:val="0032D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0A0B5F"/>
    <w:multiLevelType w:val="hybridMultilevel"/>
    <w:tmpl w:val="E4E00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60114C"/>
    <w:multiLevelType w:val="hybridMultilevel"/>
    <w:tmpl w:val="F05C98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1FE3EFB"/>
    <w:multiLevelType w:val="multilevel"/>
    <w:tmpl w:val="B8A2D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CE7DD8"/>
    <w:multiLevelType w:val="hybridMultilevel"/>
    <w:tmpl w:val="69845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BD4CE5"/>
    <w:multiLevelType w:val="hybridMultilevel"/>
    <w:tmpl w:val="5218B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A56D3D"/>
    <w:multiLevelType w:val="hybridMultilevel"/>
    <w:tmpl w:val="0B005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6623F4"/>
    <w:multiLevelType w:val="hybridMultilevel"/>
    <w:tmpl w:val="11F8D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983499"/>
    <w:multiLevelType w:val="singleLevel"/>
    <w:tmpl w:val="CE808994"/>
    <w:lvl w:ilvl="0">
      <w:start w:val="1"/>
      <w:numFmt w:val="decimal"/>
      <w:lvlText w:val="%1."/>
      <w:lvlJc w:val="left"/>
      <w:pPr>
        <w:ind w:left="288" w:hanging="288"/>
      </w:pPr>
      <w:rPr>
        <w:vertAlign w:val="superscript"/>
      </w:rPr>
    </w:lvl>
  </w:abstractNum>
  <w:abstractNum w:abstractNumId="16" w15:restartNumberingAfterBreak="0">
    <w:nsid w:val="3A69022E"/>
    <w:multiLevelType w:val="multilevel"/>
    <w:tmpl w:val="B704A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AD9470B"/>
    <w:multiLevelType w:val="hybridMultilevel"/>
    <w:tmpl w:val="894EF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6644A9"/>
    <w:multiLevelType w:val="hybridMultilevel"/>
    <w:tmpl w:val="8EBC4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7D09A6"/>
    <w:multiLevelType w:val="multilevel"/>
    <w:tmpl w:val="8C10A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AE5127"/>
    <w:multiLevelType w:val="hybridMultilevel"/>
    <w:tmpl w:val="C73E0B82"/>
    <w:lvl w:ilvl="0" w:tplc="060A09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68E0643"/>
    <w:multiLevelType w:val="hybridMultilevel"/>
    <w:tmpl w:val="B5201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2E424A"/>
    <w:multiLevelType w:val="hybridMultilevel"/>
    <w:tmpl w:val="F1E6C776"/>
    <w:lvl w:ilvl="0" w:tplc="BF5258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9793F34"/>
    <w:multiLevelType w:val="hybridMultilevel"/>
    <w:tmpl w:val="6584EF94"/>
    <w:lvl w:ilvl="0" w:tplc="8C1EC6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B8FC42">
      <w:numFmt w:val="none"/>
      <w:lvlText w:val=""/>
      <w:lvlJc w:val="left"/>
      <w:pPr>
        <w:tabs>
          <w:tab w:val="num" w:pos="360"/>
        </w:tabs>
      </w:pPr>
    </w:lvl>
    <w:lvl w:ilvl="2" w:tplc="12C44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9E2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21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2A8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961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E48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4CF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20F1C57"/>
    <w:multiLevelType w:val="hybridMultilevel"/>
    <w:tmpl w:val="06E03E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702279"/>
    <w:multiLevelType w:val="hybridMultilevel"/>
    <w:tmpl w:val="533EE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8B4588"/>
    <w:multiLevelType w:val="hybridMultilevel"/>
    <w:tmpl w:val="83BE9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F92262"/>
    <w:multiLevelType w:val="hybridMultilevel"/>
    <w:tmpl w:val="A6DA9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FA4310"/>
    <w:multiLevelType w:val="hybridMultilevel"/>
    <w:tmpl w:val="B4662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DC325C"/>
    <w:multiLevelType w:val="hybridMultilevel"/>
    <w:tmpl w:val="089470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E57092"/>
    <w:multiLevelType w:val="multilevel"/>
    <w:tmpl w:val="E67A5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2"/>
  </w:num>
  <w:num w:numId="3">
    <w:abstractNumId w:val="6"/>
  </w:num>
  <w:num w:numId="4">
    <w:abstractNumId w:val="7"/>
  </w:num>
  <w:num w:numId="5">
    <w:abstractNumId w:val="5"/>
  </w:num>
  <w:num w:numId="6">
    <w:abstractNumId w:val="28"/>
  </w:num>
  <w:num w:numId="7">
    <w:abstractNumId w:val="23"/>
  </w:num>
  <w:num w:numId="8">
    <w:abstractNumId w:val="9"/>
  </w:num>
  <w:num w:numId="9">
    <w:abstractNumId w:val="0"/>
  </w:num>
  <w:num w:numId="10">
    <w:abstractNumId w:val="13"/>
  </w:num>
  <w:num w:numId="11">
    <w:abstractNumId w:val="22"/>
  </w:num>
  <w:num w:numId="12">
    <w:abstractNumId w:val="20"/>
  </w:num>
  <w:num w:numId="13">
    <w:abstractNumId w:val="16"/>
  </w:num>
  <w:num w:numId="14">
    <w:abstractNumId w:val="17"/>
  </w:num>
  <w:num w:numId="15">
    <w:abstractNumId w:val="25"/>
  </w:num>
  <w:num w:numId="16">
    <w:abstractNumId w:val="2"/>
  </w:num>
  <w:num w:numId="17">
    <w:abstractNumId w:val="21"/>
  </w:num>
  <w:num w:numId="18">
    <w:abstractNumId w:val="1"/>
  </w:num>
  <w:num w:numId="19">
    <w:abstractNumId w:val="29"/>
  </w:num>
  <w:num w:numId="20">
    <w:abstractNumId w:val="24"/>
  </w:num>
  <w:num w:numId="21">
    <w:abstractNumId w:val="11"/>
  </w:num>
  <w:num w:numId="22">
    <w:abstractNumId w:val="8"/>
  </w:num>
  <w:num w:numId="23">
    <w:abstractNumId w:val="27"/>
  </w:num>
  <w:num w:numId="24">
    <w:abstractNumId w:val="4"/>
  </w:num>
  <w:num w:numId="25">
    <w:abstractNumId w:val="10"/>
  </w:num>
  <w:num w:numId="26">
    <w:abstractNumId w:val="30"/>
  </w:num>
  <w:num w:numId="27">
    <w:abstractNumId w:val="19"/>
  </w:num>
  <w:num w:numId="28">
    <w:abstractNumId w:val="3"/>
  </w:num>
  <w:num w:numId="29">
    <w:abstractNumId w:val="26"/>
  </w:num>
  <w:num w:numId="30">
    <w:abstractNumId w:val="18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F3A"/>
    <w:rsid w:val="000742E6"/>
    <w:rsid w:val="00145F77"/>
    <w:rsid w:val="0028694C"/>
    <w:rsid w:val="00440F3A"/>
    <w:rsid w:val="0047069A"/>
    <w:rsid w:val="004E7E8C"/>
    <w:rsid w:val="0055671D"/>
    <w:rsid w:val="00637F62"/>
    <w:rsid w:val="006F7442"/>
    <w:rsid w:val="00842372"/>
    <w:rsid w:val="008C6726"/>
    <w:rsid w:val="00A71D20"/>
    <w:rsid w:val="00CE0544"/>
    <w:rsid w:val="00D116B8"/>
    <w:rsid w:val="00DB4DAE"/>
    <w:rsid w:val="00EF320C"/>
    <w:rsid w:val="00F25E72"/>
    <w:rsid w:val="00F5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62630"/>
  <w15:chartTrackingRefBased/>
  <w15:docId w15:val="{C00DA520-B89F-F343-9A28-E55DA9D2C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00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0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01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50011"/>
  </w:style>
  <w:style w:type="table" w:styleId="TableGrid">
    <w:name w:val="Table Grid"/>
    <w:basedOn w:val="TableNormal"/>
    <w:uiPriority w:val="39"/>
    <w:rsid w:val="00F50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F74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44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74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4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42"/>
    <w:rPr>
      <w:rFonts w:ascii="Times New Roman" w:eastAsia="Times New Roman" w:hAnsi="Times New Roman" w:cs="Times New Roman"/>
      <w:sz w:val="18"/>
      <w:szCs w:val="18"/>
    </w:rPr>
  </w:style>
  <w:style w:type="paragraph" w:customStyle="1" w:styleId="MDPI13authornames">
    <w:name w:val="MDPI_1.3_authornames"/>
    <w:basedOn w:val="Normal"/>
    <w:next w:val="Normal"/>
    <w:qFormat/>
    <w:rsid w:val="006F7442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6F7442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44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F7442"/>
    <w:pPr>
      <w:widowControl w:val="0"/>
      <w:autoSpaceDE w:val="0"/>
      <w:autoSpaceDN w:val="0"/>
      <w:adjustRightInd w:val="0"/>
      <w:ind w:left="720"/>
      <w:contextualSpacing/>
    </w:pPr>
    <w:rPr>
      <w:sz w:val="20"/>
    </w:rPr>
  </w:style>
  <w:style w:type="paragraph" w:customStyle="1" w:styleId="MDPI22heading2">
    <w:name w:val="MDPI_2.2_heading2"/>
    <w:basedOn w:val="Normal"/>
    <w:qFormat/>
    <w:rsid w:val="006F744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F7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7442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F7442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F744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F744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4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7442"/>
    <w:rPr>
      <w:color w:val="954F72" w:themeColor="followedHyperlink"/>
      <w:u w:val="single"/>
    </w:rPr>
  </w:style>
  <w:style w:type="character" w:customStyle="1" w:styleId="markctm36uxlz">
    <w:name w:val="markctm36uxlz"/>
    <w:basedOn w:val="DefaultParagraphFont"/>
    <w:rsid w:val="006F7442"/>
  </w:style>
  <w:style w:type="character" w:styleId="Strong">
    <w:name w:val="Strong"/>
    <w:basedOn w:val="DefaultParagraphFont"/>
    <w:uiPriority w:val="22"/>
    <w:qFormat/>
    <w:rsid w:val="006F7442"/>
    <w:rPr>
      <w:b/>
      <w:bCs/>
    </w:rPr>
  </w:style>
  <w:style w:type="paragraph" w:customStyle="1" w:styleId="fn-conflict">
    <w:name w:val="fn-conflict"/>
    <w:basedOn w:val="Normal"/>
    <w:rsid w:val="006F7442"/>
    <w:pPr>
      <w:spacing w:before="100" w:beforeAutospacing="1" w:after="100" w:afterAutospacing="1"/>
    </w:pPr>
  </w:style>
  <w:style w:type="character" w:customStyle="1" w:styleId="lrzxr">
    <w:name w:val="lrzxr"/>
    <w:basedOn w:val="DefaultParagraphFont"/>
    <w:rsid w:val="006F7442"/>
  </w:style>
  <w:style w:type="character" w:styleId="Emphasis">
    <w:name w:val="Emphasis"/>
    <w:basedOn w:val="DefaultParagraphFont"/>
    <w:uiPriority w:val="20"/>
    <w:qFormat/>
    <w:rsid w:val="006F7442"/>
    <w:rPr>
      <w:i/>
      <w:iCs/>
    </w:rPr>
  </w:style>
  <w:style w:type="paragraph" w:customStyle="1" w:styleId="fn-financial-disclosure">
    <w:name w:val="fn-financial-disclosure"/>
    <w:basedOn w:val="Normal"/>
    <w:rsid w:val="006F744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F7442"/>
  </w:style>
  <w:style w:type="paragraph" w:customStyle="1" w:styleId="p">
    <w:name w:val="p"/>
    <w:basedOn w:val="Normal"/>
    <w:rsid w:val="006F744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ssman</dc:creator>
  <cp:keywords/>
  <dc:description/>
  <cp:lastModifiedBy>Michael Essman</cp:lastModifiedBy>
  <cp:revision>2</cp:revision>
  <dcterms:created xsi:type="dcterms:W3CDTF">2021-03-11T14:05:00Z</dcterms:created>
  <dcterms:modified xsi:type="dcterms:W3CDTF">2021-03-11T14:05:00Z</dcterms:modified>
</cp:coreProperties>
</file>